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840"/>
        <w:gridCol w:w="899"/>
        <w:gridCol w:w="1237"/>
        <w:gridCol w:w="500"/>
        <w:gridCol w:w="323"/>
        <w:gridCol w:w="715"/>
        <w:gridCol w:w="563"/>
        <w:gridCol w:w="323"/>
        <w:gridCol w:w="626"/>
      </w:tblGrid>
      <w:tr w:rsidR="00AD44E1" w:rsidRPr="00CF5931" w:rsidTr="00810202">
        <w:trPr>
          <w:trHeight w:val="69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3</w:t>
            </w:r>
            <w:r w:rsidR="00622A29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Table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. Presenting symptoms of colorectal cancer patients and diagnostic interval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Category/Symptom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8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8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AD44E1" w:rsidRPr="00CF5931" w:rsidTr="00622A29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5,9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6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AD44E1" w:rsidRPr="00CF5931" w:rsidTr="00622A29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Aler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,1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9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hange in bowel habi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2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Rectal bleed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2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7.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Palpable mas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46</w:t>
            </w:r>
          </w:p>
        </w:tc>
      </w:tr>
      <w:tr w:rsidR="00AD44E1" w:rsidRPr="00CF5931" w:rsidTr="00622A29">
        <w:trPr>
          <w:trHeight w:val="300"/>
        </w:trPr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on-alert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,734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84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bookmarkEnd w:id="0"/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bdominal pai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65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3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norexi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47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onstipatio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6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4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Diarrhoe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4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Fatigu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7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4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3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AD44E1" w:rsidRPr="00CF5931" w:rsidTr="00810202">
        <w:trPr>
          <w:trHeight w:val="300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Weight los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0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6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4E1" w:rsidRPr="00CF5931" w:rsidRDefault="00AD44E1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9</w:t>
            </w:r>
          </w:p>
        </w:tc>
      </w:tr>
    </w:tbl>
    <w:p w:rsidR="007B179C" w:rsidRDefault="00622A29"/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4E1"/>
    <w:rsid w:val="00622A29"/>
    <w:rsid w:val="00AD44E1"/>
    <w:rsid w:val="00D968F6"/>
    <w:rsid w:val="00F7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D9A81-A5A3-4B6E-A867-88B81FC44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4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47:00Z</dcterms:created>
  <dcterms:modified xsi:type="dcterms:W3CDTF">2015-04-10T13:57:00Z</dcterms:modified>
</cp:coreProperties>
</file>